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94DA4" w14:textId="1230DCC5" w:rsidR="00577640" w:rsidRPr="00500663" w:rsidRDefault="001B4504" w:rsidP="00577640">
      <w:pPr>
        <w:spacing w:after="0" w:line="276" w:lineRule="auto"/>
        <w:jc w:val="both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  <w:t>Additional file 1</w:t>
      </w:r>
      <w:bookmarkStart w:id="0" w:name="_GoBack"/>
      <w:bookmarkEnd w:id="0"/>
    </w:p>
    <w:tbl>
      <w:tblPr>
        <w:tblStyle w:val="TableGrid1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366"/>
      </w:tblGrid>
      <w:tr w:rsidR="00577640" w:rsidRPr="001C31BE" w14:paraId="73AA5A15" w14:textId="77777777" w:rsidTr="00AE42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D43FE8" w14:textId="77777777" w:rsidR="00577640" w:rsidRPr="00500663" w:rsidRDefault="00577640" w:rsidP="00AE4258">
            <w:pPr>
              <w:spacing w:line="276" w:lineRule="auto"/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CONCEPT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39A46B04" w14:textId="77777777" w:rsidR="00577640" w:rsidRPr="00500663" w:rsidRDefault="00577640" w:rsidP="00AE4258">
            <w:pPr>
              <w:spacing w:line="276" w:lineRule="auto"/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SEARCH TERMS</w:t>
            </w:r>
          </w:p>
        </w:tc>
      </w:tr>
      <w:tr w:rsidR="00577640" w:rsidRPr="001C31BE" w14:paraId="024CEB14" w14:textId="77777777" w:rsidTr="00AE4258">
        <w:trPr>
          <w:trHeight w:val="3018"/>
        </w:trPr>
        <w:tc>
          <w:tcPr>
            <w:tcW w:w="1985" w:type="dxa"/>
            <w:tcBorders>
              <w:top w:val="single" w:sz="4" w:space="0" w:color="auto"/>
            </w:tcBorders>
          </w:tcPr>
          <w:p w14:paraId="694ECB77" w14:textId="77777777" w:rsidR="00577640" w:rsidRPr="00500663" w:rsidRDefault="00577640" w:rsidP="00AE4258">
            <w:pPr>
              <w:spacing w:line="276" w:lineRule="auto"/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Population</w:t>
            </w:r>
          </w:p>
        </w:tc>
        <w:tc>
          <w:tcPr>
            <w:tcW w:w="7366" w:type="dxa"/>
            <w:tcBorders>
              <w:top w:val="single" w:sz="4" w:space="0" w:color="auto"/>
            </w:tcBorders>
          </w:tcPr>
          <w:p w14:paraId="0EE08D8B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HIV</w:t>
            </w:r>
          </w:p>
          <w:p w14:paraId="57A2C3E5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AIDS</w:t>
            </w:r>
          </w:p>
          <w:p w14:paraId="1A41FD16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Human immunodeficiency virus</w:t>
            </w:r>
          </w:p>
          <w:p w14:paraId="7097071C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HIV infection</w:t>
            </w:r>
          </w:p>
          <w:p w14:paraId="6CF8C05E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Acquired immunodeficiency syndrome, </w:t>
            </w:r>
          </w:p>
          <w:p w14:paraId="1DF8D873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Retrovirus </w:t>
            </w:r>
          </w:p>
          <w:p w14:paraId="6E9488D2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Retroviridae</w:t>
            </w:r>
          </w:p>
          <w:p w14:paraId="5351C059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1 OR 2 OR 3 OR 4 OR 5 OR 6 OR 7 </w:t>
            </w:r>
          </w:p>
        </w:tc>
      </w:tr>
      <w:tr w:rsidR="00577640" w:rsidRPr="001C31BE" w14:paraId="4A4D88AB" w14:textId="77777777" w:rsidTr="00AE4258">
        <w:trPr>
          <w:trHeight w:val="3268"/>
        </w:trPr>
        <w:tc>
          <w:tcPr>
            <w:tcW w:w="1985" w:type="dxa"/>
          </w:tcPr>
          <w:p w14:paraId="5BE32273" w14:textId="77777777" w:rsidR="00577640" w:rsidRPr="00500663" w:rsidRDefault="00577640" w:rsidP="00AE4258">
            <w:pPr>
              <w:spacing w:line="276" w:lineRule="auto"/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 xml:space="preserve">Intervention </w:t>
            </w:r>
          </w:p>
        </w:tc>
        <w:tc>
          <w:tcPr>
            <w:tcW w:w="7366" w:type="dxa"/>
          </w:tcPr>
          <w:p w14:paraId="33AD7ADC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Exercise</w:t>
            </w:r>
          </w:p>
          <w:p w14:paraId="214F15AD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Exercise training</w:t>
            </w:r>
          </w:p>
          <w:p w14:paraId="71FF59D2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Aerobic exercise </w:t>
            </w:r>
          </w:p>
          <w:p w14:paraId="6C25D488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Resistance exercise</w:t>
            </w:r>
          </w:p>
          <w:p w14:paraId="0257605E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Resistance training  </w:t>
            </w:r>
          </w:p>
          <w:p w14:paraId="6D18AC78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noProof/>
                <w:color w:val="000000"/>
                <w:sz w:val="28"/>
                <w:szCs w:val="28"/>
              </w:rPr>
              <w:t>Weightlifting</w:t>
            </w:r>
          </w:p>
          <w:p w14:paraId="669D6BE2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Isometric exercise</w:t>
            </w:r>
          </w:p>
          <w:p w14:paraId="4040AA6C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Strength training </w:t>
            </w:r>
          </w:p>
          <w:p w14:paraId="0BD6CB9A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9 OR 10 OR 11 OR 12 OR 13 OR 14 OR 15 OR 16</w:t>
            </w:r>
          </w:p>
        </w:tc>
      </w:tr>
      <w:tr w:rsidR="00577640" w:rsidRPr="001C31BE" w14:paraId="2C9DCBF6" w14:textId="77777777" w:rsidTr="00AE4258">
        <w:trPr>
          <w:trHeight w:val="1840"/>
        </w:trPr>
        <w:tc>
          <w:tcPr>
            <w:tcW w:w="1985" w:type="dxa"/>
          </w:tcPr>
          <w:p w14:paraId="1B80EB07" w14:textId="77777777" w:rsidR="00577640" w:rsidRPr="00500663" w:rsidRDefault="00577640" w:rsidP="00AE4258">
            <w:pPr>
              <w:spacing w:line="276" w:lineRule="auto"/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>Study design</w:t>
            </w:r>
          </w:p>
        </w:tc>
        <w:tc>
          <w:tcPr>
            <w:tcW w:w="7366" w:type="dxa"/>
          </w:tcPr>
          <w:p w14:paraId="3BC53C64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Randomised controlled trial</w:t>
            </w:r>
          </w:p>
          <w:p w14:paraId="18AAA1CC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Clinical trials</w:t>
            </w:r>
          </w:p>
          <w:p w14:paraId="650DBDF0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Random allocation </w:t>
            </w:r>
          </w:p>
          <w:p w14:paraId="5B3C8E2E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Control groups</w:t>
            </w:r>
          </w:p>
          <w:p w14:paraId="3D276D6D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18 OR 19 OR 20 OR 21</w:t>
            </w:r>
          </w:p>
        </w:tc>
      </w:tr>
      <w:tr w:rsidR="00577640" w:rsidRPr="001C31BE" w14:paraId="01E8CD9D" w14:textId="77777777" w:rsidTr="00AE4258">
        <w:tc>
          <w:tcPr>
            <w:tcW w:w="1985" w:type="dxa"/>
          </w:tcPr>
          <w:p w14:paraId="3CA65C48" w14:textId="77777777" w:rsidR="00577640" w:rsidRPr="00500663" w:rsidRDefault="00577640" w:rsidP="00AE4258">
            <w:pPr>
              <w:spacing w:line="276" w:lineRule="auto"/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>Outcome</w:t>
            </w:r>
          </w:p>
        </w:tc>
        <w:tc>
          <w:tcPr>
            <w:tcW w:w="7366" w:type="dxa"/>
          </w:tcPr>
          <w:p w14:paraId="552F0DAC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Bone mineral density </w:t>
            </w:r>
          </w:p>
          <w:p w14:paraId="092C5F52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Bone density</w:t>
            </w:r>
          </w:p>
          <w:p w14:paraId="06518C7B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BMD</w:t>
            </w:r>
          </w:p>
          <w:p w14:paraId="01870D4D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PYD</w:t>
            </w:r>
          </w:p>
          <w:p w14:paraId="3515E272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Bone turn over </w:t>
            </w:r>
          </w:p>
          <w:p w14:paraId="239CEDFB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BALP</w:t>
            </w:r>
          </w:p>
          <w:p w14:paraId="56628EDC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PYD</w:t>
            </w:r>
          </w:p>
          <w:p w14:paraId="1E0F79DC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Bone formation</w:t>
            </w:r>
          </w:p>
          <w:p w14:paraId="52C2A651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lastRenderedPageBreak/>
              <w:t>Bone resorption</w:t>
            </w:r>
          </w:p>
          <w:p w14:paraId="10735083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23 OR 24 OR 25 OR 26 OR 27 OR 28 OR 29 OR 30 OR 31</w:t>
            </w:r>
          </w:p>
          <w:p w14:paraId="32E47853" w14:textId="77777777" w:rsidR="00577640" w:rsidRPr="00500663" w:rsidRDefault="00577640" w:rsidP="00577640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8 AND 17 AND 22 AND 32</w:t>
            </w:r>
          </w:p>
        </w:tc>
      </w:tr>
    </w:tbl>
    <w:p w14:paraId="5B24C21F" w14:textId="77777777" w:rsidR="00577640" w:rsidRPr="00500663" w:rsidRDefault="00577640" w:rsidP="00577640">
      <w:pPr>
        <w:spacing w:line="480" w:lineRule="auto"/>
        <w:jc w:val="center"/>
        <w:rPr>
          <w:rFonts w:cs="Times New Roman"/>
          <w:b/>
          <w:sz w:val="28"/>
          <w:szCs w:val="28"/>
        </w:rPr>
      </w:pPr>
    </w:p>
    <w:p w14:paraId="38069E62" w14:textId="77777777" w:rsidR="00577640" w:rsidRDefault="00577640"/>
    <w:sectPr w:rsidR="00577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33BBB"/>
    <w:multiLevelType w:val="hybridMultilevel"/>
    <w:tmpl w:val="E4321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77640"/>
    <w:rsid w:val="001B4504"/>
    <w:rsid w:val="00577640"/>
    <w:rsid w:val="00B42175"/>
    <w:rsid w:val="00F2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823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64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776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64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776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560</Characters>
  <Application>Microsoft Office Word</Application>
  <DocSecurity>0</DocSecurity>
  <Lines>37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DCADELINA</cp:lastModifiedBy>
  <cp:revision>3</cp:revision>
  <dcterms:created xsi:type="dcterms:W3CDTF">2019-02-13T19:31:00Z</dcterms:created>
  <dcterms:modified xsi:type="dcterms:W3CDTF">2019-03-20T02:30:00Z</dcterms:modified>
</cp:coreProperties>
</file>